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BBB" w:rsidRPr="00327297" w:rsidRDefault="007B3BBB" w:rsidP="007B3BBB">
      <w:pPr>
        <w:jc w:val="center"/>
        <w:rPr>
          <w:b/>
          <w:bCs/>
          <w:sz w:val="24"/>
          <w:szCs w:val="24"/>
        </w:rPr>
      </w:pPr>
      <w:r w:rsidRPr="00327297">
        <w:rPr>
          <w:b/>
          <w:bCs/>
          <w:sz w:val="24"/>
          <w:szCs w:val="24"/>
        </w:rPr>
        <w:t>Code Book</w:t>
      </w:r>
    </w:p>
    <w:p w:rsidR="007B3BBB" w:rsidRPr="00327297" w:rsidRDefault="007B3BBB" w:rsidP="007B3BBB">
      <w:pPr>
        <w:jc w:val="center"/>
        <w:rPr>
          <w:b/>
          <w:bCs/>
          <w:sz w:val="24"/>
          <w:szCs w:val="24"/>
        </w:rPr>
      </w:pPr>
      <w:r w:rsidRPr="00327297">
        <w:rPr>
          <w:b/>
          <w:bCs/>
          <w:sz w:val="24"/>
          <w:szCs w:val="24"/>
        </w:rPr>
        <w:t>Flu 7</w:t>
      </w:r>
    </w:p>
    <w:tbl>
      <w:tblPr>
        <w:tblW w:w="13965" w:type="dxa"/>
        <w:tblInd w:w="93" w:type="dxa"/>
        <w:tblLook w:val="04A0" w:firstRow="1" w:lastRow="0" w:firstColumn="1" w:lastColumn="0" w:noHBand="0" w:noVBand="1"/>
      </w:tblPr>
      <w:tblGrid>
        <w:gridCol w:w="2648"/>
        <w:gridCol w:w="850"/>
        <w:gridCol w:w="3357"/>
        <w:gridCol w:w="4680"/>
        <w:gridCol w:w="2430"/>
      </w:tblGrid>
      <w:tr w:rsidR="00327297" w:rsidRPr="00327297" w:rsidTr="00D8330E">
        <w:trPr>
          <w:trHeight w:val="300"/>
          <w:tblHeader/>
        </w:trPr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b/>
                <w:bCs/>
                <w:lang w:bidi="th-TH"/>
              </w:rPr>
              <w:t>Variable nam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b/>
                <w:bCs/>
                <w:lang w:bidi="th-TH"/>
              </w:rPr>
              <w:t>Type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b/>
                <w:bCs/>
                <w:lang w:bidi="th-TH"/>
              </w:rPr>
              <w:t>Question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b/>
                <w:bCs/>
                <w:lang w:bidi="th-TH"/>
              </w:rPr>
              <w:t>Cod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b/>
                <w:bCs/>
                <w:lang w:bidi="th-TH"/>
              </w:rPr>
              <w:t>Comments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qi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962733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tudy identification number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villag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5C331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Villag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0401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bua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0104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humchon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euk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hung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1009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hako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Tai</w:t>
            </w:r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1411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sang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1212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omchon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Wat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Inpeng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0621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Wu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rasae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1603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humchon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euk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ha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0131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humchon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Wat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osri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0808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hanod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0510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rayod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Muea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Kwang</w:t>
            </w:r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11118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onsawan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20202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ungkone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20106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nkok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20807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achueknoi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20603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bua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20310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adokmai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80101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buatao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80206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r w:rsidRPr="00327297">
              <w:rPr>
                <w:rFonts w:ascii="Calibri" w:eastAsia="Times New Roman" w:hAnsi="Calibri" w:cs="Times New Roman"/>
                <w:lang w:bidi="th-TH"/>
              </w:rPr>
              <w:t>Na In</w:t>
            </w:r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80501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habosongkram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80610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nkha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80810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onsawang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80314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or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50405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luksilatai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50207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nto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ue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50602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anphun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ung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50705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sa-Ard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51107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udchimnoi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50108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otong</w:t>
            </w:r>
            <w:proofErr w:type="spellEnd"/>
          </w:p>
          <w:p w:rsidR="00300FF4" w:rsidRPr="00327297" w:rsidRDefault="00300FF4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051010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nmaiphosri</w:t>
            </w:r>
            <w:proofErr w:type="spellEnd"/>
          </w:p>
          <w:p w:rsidR="00FB39EA" w:rsidRPr="00327297" w:rsidRDefault="00300FF4" w:rsidP="00C3297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48050811</w:t>
            </w:r>
            <w:r w:rsidR="00C3297B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nnakumtai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bookmarkStart w:id="0" w:name="_GoBack"/>
            <w:bookmarkEnd w:id="0"/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9EA" w:rsidRPr="00327297" w:rsidRDefault="00FB39EA" w:rsidP="00A0524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nvresult_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7036" w:rsidRPr="00327297" w:rsidRDefault="00646F97" w:rsidP="004D703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utcome of first attempted visit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330E" w:rsidRPr="00327297" w:rsidRDefault="00D8330E" w:rsidP="00D8330E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Interview completed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Interview partially completed – will return to finish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Interview partially completed – unable to return to finish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27297">
              <w:rPr>
                <w:rFonts w:ascii="Calibri" w:eastAsia="Times New Roman" w:hAnsi="Calibri" w:cs="Times New Roman"/>
              </w:rPr>
              <w:t>4 Refused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27297">
              <w:rPr>
                <w:rFonts w:ascii="Calibri" w:eastAsia="Times New Roman" w:hAnsi="Calibri" w:cs="Times New Roman"/>
              </w:rPr>
              <w:t>5 Ineligible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27297">
              <w:rPr>
                <w:rFonts w:ascii="Calibri" w:eastAsia="Times New Roman" w:hAnsi="Calibri" w:cs="Times New Roman"/>
              </w:rPr>
              <w:t>6 Absent and unlikely to return in next 7 days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7 Absent temporarily – will try again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8 Moved within study area – will try to contact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9 Moved outside of study area – cannot contact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0 Died. Provide date of death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1 No one knows the participant/Cannot be located</w:t>
            </w:r>
          </w:p>
          <w:p w:rsidR="00D8330E" w:rsidRPr="00327297" w:rsidRDefault="00D8330E" w:rsidP="00D8330E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 xml:space="preserve">12 </w:t>
            </w:r>
            <w:r w:rsidR="003A6B17" w:rsidRPr="00327297">
              <w:rPr>
                <w:rFonts w:cs="Times New Roman"/>
                <w:bCs/>
              </w:rPr>
              <w:t>Participant cannot communicate</w:t>
            </w:r>
          </w:p>
          <w:p w:rsidR="00FB39EA" w:rsidRPr="00327297" w:rsidRDefault="00D8330E" w:rsidP="00C13FC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77 </w:t>
            </w:r>
            <w:r w:rsidR="00C13FCD" w:rsidRPr="00327297">
              <w:rPr>
                <w:rFonts w:ascii="Calibri" w:eastAsia="Times New Roman" w:hAnsi="Calibri" w:cs="Times New Roman"/>
                <w:lang w:bidi="th-TH"/>
              </w:rPr>
              <w:t xml:space="preserve">Return </w:t>
            </w:r>
            <w:r w:rsidR="00471911" w:rsidRPr="00327297">
              <w:rPr>
                <w:rFonts w:ascii="Calibri" w:eastAsia="Times New Roman" w:hAnsi="Calibri" w:cs="Times New Roman"/>
                <w:lang w:bidi="th-TH"/>
              </w:rPr>
              <w:t xml:space="preserve">to </w:t>
            </w:r>
            <w:r w:rsidR="00C13FCD" w:rsidRPr="00327297">
              <w:rPr>
                <w:rFonts w:ascii="Calibri" w:eastAsia="Times New Roman" w:hAnsi="Calibri" w:cs="Times New Roman"/>
                <w:lang w:bidi="th-TH"/>
              </w:rPr>
              <w:t>collect data again</w:t>
            </w:r>
            <w:r w:rsidR="00471911" w:rsidRPr="00327297">
              <w:rPr>
                <w:rFonts w:ascii="Calibri" w:eastAsia="Times New Roman" w:hAnsi="Calibri" w:cs="Times New Roman"/>
                <w:lang w:bidi="th-TH"/>
              </w:rPr>
              <w:t xml:space="preserve">/continue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9EA" w:rsidRPr="00327297" w:rsidRDefault="00FB39EA" w:rsidP="00A0524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nvresult_0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646F97" w:rsidP="00EB7CE1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utcome of second attempted visit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Interview completed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Interview partially completed – will return to finish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Interview partially completed – unable to return to finish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27297">
              <w:rPr>
                <w:rFonts w:ascii="Calibri" w:eastAsia="Times New Roman" w:hAnsi="Calibri" w:cs="Times New Roman"/>
              </w:rPr>
              <w:t>4 Refused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27297">
              <w:rPr>
                <w:rFonts w:ascii="Calibri" w:eastAsia="Times New Roman" w:hAnsi="Calibri" w:cs="Times New Roman"/>
              </w:rPr>
              <w:t>5 Ineligible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27297">
              <w:rPr>
                <w:rFonts w:ascii="Calibri" w:eastAsia="Times New Roman" w:hAnsi="Calibri" w:cs="Times New Roman"/>
              </w:rPr>
              <w:t>6 Absent and unlikely to return in next 7 days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7 Absent temporarily – will try again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8 Moved within study area – will try to contact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9 Moved outside of study area – cannot contact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0 Died. Provide date of death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1 No one knows the participant/Cannot be located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 xml:space="preserve">12 </w:t>
            </w:r>
            <w:r w:rsidR="00930F59" w:rsidRPr="00327297">
              <w:rPr>
                <w:rFonts w:cs="Times New Roman"/>
                <w:bCs/>
              </w:rPr>
              <w:t>Participant cannot communicate</w:t>
            </w:r>
          </w:p>
          <w:p w:rsidR="00FB39EA" w:rsidRPr="00327297" w:rsidRDefault="00C13FCD" w:rsidP="000E1C9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77 Return to collect data again/continu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B39EA" w:rsidRPr="00327297" w:rsidRDefault="00FB39EA" w:rsidP="00A0524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nvresult_0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646F97" w:rsidP="00EB7CE1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utcome of third attempted visit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Interview completed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2 Interview partially completed – will return to finish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Interview partially completed – unable to return to finish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27297">
              <w:rPr>
                <w:rFonts w:ascii="Calibri" w:eastAsia="Times New Roman" w:hAnsi="Calibri" w:cs="Times New Roman"/>
              </w:rPr>
              <w:t>4 Refused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27297">
              <w:rPr>
                <w:rFonts w:ascii="Calibri" w:eastAsia="Times New Roman" w:hAnsi="Calibri" w:cs="Times New Roman"/>
              </w:rPr>
              <w:t>5 Ineligible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27297">
              <w:rPr>
                <w:rFonts w:ascii="Calibri" w:eastAsia="Times New Roman" w:hAnsi="Calibri" w:cs="Times New Roman"/>
              </w:rPr>
              <w:t>6 Absent and unlikely to return in next 7 days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7 Absent temporarily – will try again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8 Moved within study area – will try to contact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9 Moved outside of study area – cannot contact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0 Died. Provide date of death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1 No one knows the participant/Cannot be located</w:t>
            </w:r>
          </w:p>
          <w:p w:rsidR="000E1C90" w:rsidRPr="00327297" w:rsidRDefault="000E1C90" w:rsidP="000E1C90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 xml:space="preserve">12 </w:t>
            </w:r>
            <w:r w:rsidR="00930F59" w:rsidRPr="00327297">
              <w:rPr>
                <w:rFonts w:cs="Times New Roman"/>
                <w:bCs/>
              </w:rPr>
              <w:t>Participant cannot communicate</w:t>
            </w:r>
          </w:p>
          <w:p w:rsidR="00FB39EA" w:rsidRPr="00327297" w:rsidRDefault="00C13FCD" w:rsidP="000E1C9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77 Return to collect data again/continu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iscomplet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7F263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s the data complet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E53CC5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Yes</w:t>
            </w:r>
          </w:p>
          <w:p w:rsidR="00E53CC5" w:rsidRPr="00327297" w:rsidRDefault="00E53CC5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do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EB046F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ate of death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elfansw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Can participant respond on his or her own or will questions be asked solely of a caregiver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Respond on his or her own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Mixed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3 Responses only from caregiv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FB39EA">
            <w:pPr>
              <w:spacing w:after="0" w:line="240" w:lineRule="auto"/>
              <w:rPr>
                <w:rFonts w:cs="Times New Roman"/>
                <w:bCs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do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What is your date of birth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963C32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Y</w:t>
            </w:r>
            <w:r w:rsidR="00FB39EA" w:rsidRPr="00327297">
              <w:rPr>
                <w:rFonts w:ascii="Calibri" w:eastAsia="Times New Roman" w:hAnsi="Calibri" w:cs="Times New Roman"/>
                <w:lang w:bidi="th-TH"/>
              </w:rPr>
              <w:t>yyymmdd</w:t>
            </w:r>
            <w:proofErr w:type="spellEnd"/>
          </w:p>
          <w:p w:rsidR="00963C32" w:rsidRPr="00327297" w:rsidRDefault="00300FF4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Do not know</w:t>
            </w:r>
          </w:p>
          <w:p w:rsidR="00963C32" w:rsidRPr="00327297" w:rsidRDefault="00963C32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99 Unknow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f month and day are unknown, 1 May was used. If year was unknown, calculated from age.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dob_aprx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FB39E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Calculated date of birth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elderly_inc_wher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FB39EA">
            <w:pPr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Where do you receive your monthly government stipend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Within this district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 xml:space="preserve">2 Outside of this district but within Nakhon </w:t>
            </w:r>
            <w:proofErr w:type="spellStart"/>
            <w:r w:rsidRPr="00327297">
              <w:rPr>
                <w:rFonts w:cs="Times New Roman"/>
                <w:bCs/>
              </w:rPr>
              <w:t>Phanom</w:t>
            </w:r>
            <w:proofErr w:type="spellEnd"/>
            <w:r w:rsidRPr="00327297">
              <w:rPr>
                <w:rFonts w:cs="Times New Roman"/>
                <w:bCs/>
              </w:rPr>
              <w:t xml:space="preserve"> Province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 xml:space="preserve">3 Outside of Nakhon </w:t>
            </w:r>
            <w:proofErr w:type="spellStart"/>
            <w:r w:rsidRPr="00327297">
              <w:rPr>
                <w:rFonts w:cs="Times New Roman"/>
                <w:bCs/>
              </w:rPr>
              <w:t>Phanom</w:t>
            </w:r>
            <w:proofErr w:type="spellEnd"/>
            <w:r w:rsidRPr="00327297">
              <w:rPr>
                <w:rFonts w:cs="Times New Roman"/>
                <w:bCs/>
              </w:rPr>
              <w:t xml:space="preserve"> Province</w:t>
            </w:r>
          </w:p>
          <w:p w:rsidR="00963C32" w:rsidRPr="00327297" w:rsidRDefault="00963C32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</w:t>
            </w:r>
            <w:r w:rsidR="00300FF4" w:rsidRPr="00327297">
              <w:rPr>
                <w:rFonts w:cs="Times New Roman"/>
                <w:bCs/>
              </w:rPr>
              <w:t xml:space="preserve"> Does not receive a stipend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77 Does not receive a stipend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mostlive_wher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FB39EA">
            <w:pPr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 xml:space="preserve">If no stipend is received, where did you spend most of your time since Songkran? </w:t>
            </w:r>
          </w:p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Within this district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 xml:space="preserve">2 Outside of this district but within Nakhon </w:t>
            </w:r>
            <w:proofErr w:type="spellStart"/>
            <w:r w:rsidRPr="00327297">
              <w:rPr>
                <w:rFonts w:cs="Times New Roman"/>
                <w:bCs/>
              </w:rPr>
              <w:t>Phanom</w:t>
            </w:r>
            <w:proofErr w:type="spellEnd"/>
            <w:r w:rsidRPr="00327297">
              <w:rPr>
                <w:rFonts w:cs="Times New Roman"/>
                <w:bCs/>
              </w:rPr>
              <w:t xml:space="preserve"> Province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 xml:space="preserve">3 Outside of Nakhon </w:t>
            </w:r>
            <w:proofErr w:type="spellStart"/>
            <w:r w:rsidRPr="00327297">
              <w:rPr>
                <w:rFonts w:cs="Times New Roman"/>
                <w:bCs/>
              </w:rPr>
              <w:t>Phanom</w:t>
            </w:r>
            <w:proofErr w:type="spellEnd"/>
            <w:r w:rsidRPr="00327297">
              <w:rPr>
                <w:rFonts w:cs="Times New Roman"/>
                <w:bCs/>
              </w:rPr>
              <w:t xml:space="preserve"> Province</w:t>
            </w:r>
          </w:p>
          <w:p w:rsidR="00300FF4" w:rsidRPr="00327297" w:rsidRDefault="00300FF4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FB39EA" w:rsidRPr="00327297" w:rsidRDefault="00300FF4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conse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Participant or participant’s caregiver have read and signed the informed consent form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tjoin_reaso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AD5BF7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please specify the reason for refusal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know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ave you ever heard of ‘influenza’ befor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FB39EA" w:rsidRPr="00327297" w:rsidRDefault="00FB39EA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FB39EA" w:rsidRPr="00327297" w:rsidRDefault="00300FF4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</w:t>
            </w:r>
            <w:r w:rsidR="00FB39EA" w:rsidRPr="00327297">
              <w:rPr>
                <w:rFonts w:cs="Times New Roman"/>
                <w:bCs/>
              </w:rPr>
              <w:t xml:space="preserve"> Do not know</w:t>
            </w:r>
          </w:p>
          <w:p w:rsidR="00FB39EA" w:rsidRPr="00327297" w:rsidRDefault="00300FF4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</w:t>
            </w:r>
            <w:r w:rsidR="00FB39EA" w:rsidRPr="00327297">
              <w:rPr>
                <w:rFonts w:cs="Times New Roman"/>
                <w:bCs/>
              </w:rPr>
              <w:t xml:space="preserve">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139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B39EA" w:rsidRPr="00327297" w:rsidRDefault="00FB39EA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 xml:space="preserve">What is ‘influenza’? </w:t>
            </w:r>
            <w:r w:rsidRPr="00327297">
              <w:rPr>
                <w:rFonts w:eastAsia="Times New Roman" w:cs="Times New Roman"/>
                <w:i/>
                <w:iCs/>
              </w:rPr>
              <w:t>Listen to the answers and check all that are mentioned. When the participant has finished responding, prompt once for any additional answers.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is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CB1827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ea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CB1827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CB1827" w:rsidRPr="00327297" w:rsidRDefault="00CB1827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is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481E2F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Respiratory disea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81E2F" w:rsidRPr="00327297" w:rsidRDefault="00481E2F" w:rsidP="00481E2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FB39EA" w:rsidRPr="00327297" w:rsidRDefault="00481E2F" w:rsidP="00481E2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is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DE444F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Stomach disea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444F" w:rsidRPr="00327297" w:rsidRDefault="00DE444F" w:rsidP="00DE444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FB39EA" w:rsidRPr="00327297" w:rsidRDefault="00DE444F" w:rsidP="00DE444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is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DE444F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Viru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444F" w:rsidRPr="00327297" w:rsidRDefault="00DE444F" w:rsidP="00DE444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FB39EA" w:rsidRPr="00327297" w:rsidRDefault="00DE444F" w:rsidP="00DE444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is_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241AB8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Bacteria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1AB8" w:rsidRPr="00327297" w:rsidRDefault="00241AB8" w:rsidP="00241AB8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FB39EA" w:rsidRPr="00327297" w:rsidRDefault="00241AB8" w:rsidP="00241AB8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is_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B39EA" w:rsidRPr="00327297" w:rsidRDefault="00241AB8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th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41AB8" w:rsidRPr="00327297" w:rsidRDefault="00241AB8" w:rsidP="00241AB8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FB39EA" w:rsidRPr="00327297" w:rsidRDefault="00241AB8" w:rsidP="00241AB8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39EA" w:rsidRPr="00327297" w:rsidRDefault="00FB39EA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is_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643BFD" w:rsidRPr="00327297" w:rsidRDefault="00643BFD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is_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643BF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643BFD" w:rsidRPr="00327297" w:rsidRDefault="00643BFD" w:rsidP="00643BF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flu_risk_sel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4CC7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Are you likely or unlikely to get sick with influenza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4CC7" w:rsidRPr="00327297" w:rsidRDefault="00644CC7" w:rsidP="00644CC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Likely</w:t>
            </w:r>
          </w:p>
          <w:p w:rsidR="00644CC7" w:rsidRPr="00327297" w:rsidRDefault="00644CC7" w:rsidP="00644CC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either likely nor unlikely</w:t>
            </w:r>
          </w:p>
          <w:p w:rsidR="00644CC7" w:rsidRPr="00327297" w:rsidRDefault="00644CC7" w:rsidP="00644CC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Unlikely</w:t>
            </w:r>
          </w:p>
          <w:p w:rsidR="00644CC7" w:rsidRPr="00327297" w:rsidRDefault="00300FF4" w:rsidP="00644CC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 </w:t>
            </w:r>
            <w:r w:rsidR="00644CC7" w:rsidRPr="00327297">
              <w:rPr>
                <w:rFonts w:ascii="Calibri" w:eastAsia="Times New Roman" w:hAnsi="Calibri" w:cs="Times New Roman"/>
                <w:lang w:bidi="th-TH"/>
              </w:rPr>
              <w:t>Do not know</w:t>
            </w:r>
          </w:p>
          <w:p w:rsidR="00643BFD" w:rsidRPr="00327297" w:rsidRDefault="00300FF4" w:rsidP="00644CC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</w:t>
            </w:r>
            <w:r w:rsidR="00644CC7" w:rsidRPr="00327297">
              <w:rPr>
                <w:rFonts w:ascii="Calibri" w:eastAsia="Times New Roman" w:hAnsi="Calibri" w:cs="Times New Roman"/>
                <w:lang w:bidi="th-TH"/>
              </w:rPr>
              <w:t xml:space="preserve">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risk_surroun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9D28E0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How likely is someone in your family or group of friends to get sick with influenza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28E0" w:rsidRPr="00327297" w:rsidRDefault="009D28E0" w:rsidP="009D28E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Likely</w:t>
            </w:r>
          </w:p>
          <w:p w:rsidR="009D28E0" w:rsidRPr="00327297" w:rsidRDefault="009D28E0" w:rsidP="009D28E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either likely nor unlikely</w:t>
            </w:r>
          </w:p>
          <w:p w:rsidR="009D28E0" w:rsidRPr="00327297" w:rsidRDefault="009D28E0" w:rsidP="009D28E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Unlikely</w:t>
            </w:r>
          </w:p>
          <w:p w:rsidR="009D28E0" w:rsidRPr="00327297" w:rsidRDefault="00300FF4" w:rsidP="009D28E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</w:t>
            </w:r>
            <w:r w:rsidR="009D28E0" w:rsidRPr="00327297">
              <w:rPr>
                <w:rFonts w:ascii="Calibri" w:eastAsia="Times New Roman" w:hAnsi="Calibri" w:cs="Times New Roman"/>
                <w:lang w:bidi="th-TH"/>
              </w:rPr>
              <w:t xml:space="preserve"> Do not know</w:t>
            </w:r>
          </w:p>
          <w:p w:rsidR="00643BFD" w:rsidRPr="00327297" w:rsidRDefault="00300FF4" w:rsidP="009D28E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5 </w:t>
            </w:r>
            <w:r w:rsidR="009D28E0" w:rsidRPr="00327297">
              <w:rPr>
                <w:rFonts w:ascii="Calibri" w:eastAsia="Times New Roman" w:hAnsi="Calibri" w:cs="Times New Roman"/>
                <w:lang w:bidi="th-TH"/>
              </w:rPr>
              <w:t>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risk_ipd_sel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400476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How likely are you to get severely sick (require hospitalization) with influenza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00476" w:rsidRPr="00327297" w:rsidRDefault="00400476" w:rsidP="0040047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Likely</w:t>
            </w:r>
          </w:p>
          <w:p w:rsidR="00400476" w:rsidRPr="00327297" w:rsidRDefault="00400476" w:rsidP="0040047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either likely nor unlikely</w:t>
            </w:r>
          </w:p>
          <w:p w:rsidR="00400476" w:rsidRPr="00327297" w:rsidRDefault="00400476" w:rsidP="0040047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Unlikely</w:t>
            </w:r>
          </w:p>
          <w:p w:rsidR="00400476" w:rsidRPr="00327297" w:rsidRDefault="00300FF4" w:rsidP="0040047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Do not know</w:t>
            </w:r>
          </w:p>
          <w:p w:rsidR="00643BFD" w:rsidRPr="00327297" w:rsidRDefault="00300FF4" w:rsidP="0040047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risk_ipd_surroun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CB1987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How likely is someone in your family or group of friends to get severely sick (require hospitalization) with influenza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B1987" w:rsidRPr="00327297" w:rsidRDefault="00CB1987" w:rsidP="00CB198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Likely</w:t>
            </w:r>
          </w:p>
          <w:p w:rsidR="00CB1987" w:rsidRPr="00327297" w:rsidRDefault="00CB1987" w:rsidP="00CB198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either likely nor unlikely</w:t>
            </w:r>
          </w:p>
          <w:p w:rsidR="00CB1987" w:rsidRPr="00327297" w:rsidRDefault="00CB1987" w:rsidP="00CB198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Unlikely</w:t>
            </w:r>
          </w:p>
          <w:p w:rsidR="00CB1987" w:rsidRPr="00327297" w:rsidRDefault="00300FF4" w:rsidP="00CB198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Do not know</w:t>
            </w:r>
          </w:p>
          <w:p w:rsidR="00643BFD" w:rsidRPr="00327297" w:rsidRDefault="00300FF4" w:rsidP="00CB198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effect_hospita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2E219F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How likely </w:t>
            </w:r>
            <w:proofErr w:type="gramStart"/>
            <w:r w:rsidRPr="00327297">
              <w:rPr>
                <w:rFonts w:ascii="Calibri" w:eastAsia="Times New Roman" w:hAnsi="Calibri" w:cs="Times New Roman"/>
                <w:lang w:bidi="th-TH"/>
              </w:rPr>
              <w:t>is it</w:t>
            </w:r>
            <w:proofErr w:type="gram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that influenza will disrupt the hospitals and clinics in your area (for example, overcrowded hospitals?)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E219F" w:rsidRPr="00327297" w:rsidRDefault="002E219F" w:rsidP="002E21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Likely</w:t>
            </w:r>
          </w:p>
          <w:p w:rsidR="002E219F" w:rsidRPr="00327297" w:rsidRDefault="002E219F" w:rsidP="002E21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either likely nor unlikely</w:t>
            </w:r>
          </w:p>
          <w:p w:rsidR="002E219F" w:rsidRPr="00327297" w:rsidRDefault="002E219F" w:rsidP="002E21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Unlikely</w:t>
            </w:r>
          </w:p>
          <w:p w:rsidR="002E219F" w:rsidRPr="00327297" w:rsidRDefault="00300FF4" w:rsidP="002E21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Do not know</w:t>
            </w:r>
          </w:p>
          <w:p w:rsidR="00643BFD" w:rsidRPr="00327297" w:rsidRDefault="00300FF4" w:rsidP="002E21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ersonalheal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Since this past June, have you seen a doctor or other health care professional about your own health at a doctor's office, a clinic or some other plac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643BFD" w:rsidRPr="00327297" w:rsidRDefault="00643BFD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643BFD" w:rsidRPr="00327297" w:rsidRDefault="00300FF4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643BFD" w:rsidRPr="00327297" w:rsidRDefault="00300FF4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ever_fshot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 xml:space="preserve">An influenza vaccine shot is usually given between May and September and protects against influenza for the influenza season. </w:t>
            </w:r>
            <w:r w:rsidRPr="00327297">
              <w:rPr>
                <w:rFonts w:eastAsia="Times New Roman" w:cs="Times New Roman"/>
              </w:rPr>
              <w:lastRenderedPageBreak/>
              <w:t>Have you ever had an influenza vaccine shot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lastRenderedPageBreak/>
              <w:t>1 Yes</w:t>
            </w:r>
          </w:p>
          <w:p w:rsidR="00643BFD" w:rsidRPr="00327297" w:rsidRDefault="00643BFD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643BFD" w:rsidRPr="00327297" w:rsidRDefault="00963C32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</w:t>
            </w:r>
            <w:r w:rsidR="00300FF4" w:rsidRPr="00327297">
              <w:rPr>
                <w:rFonts w:cs="Times New Roman"/>
                <w:bCs/>
              </w:rPr>
              <w:t xml:space="preserve"> Do not know</w:t>
            </w:r>
          </w:p>
          <w:p w:rsidR="00643BFD" w:rsidRPr="00327297" w:rsidRDefault="00300FF4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</w:t>
            </w:r>
            <w:r w:rsidR="00643BFD" w:rsidRPr="00327297">
              <w:rPr>
                <w:rFonts w:cs="Times New Roman"/>
                <w:bCs/>
              </w:rPr>
              <w:t xml:space="preserve">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hot_song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Since Songkran this year, have you had an influenza vaccine shot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643BFD" w:rsidRPr="00327297" w:rsidRDefault="00643BFD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643BFD" w:rsidRPr="00327297" w:rsidRDefault="00300FF4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643BFD" w:rsidRPr="00327297" w:rsidRDefault="00643BFD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99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963C32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Missing for those who said no to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ever_fshot</w:t>
            </w:r>
            <w:proofErr w:type="spellEnd"/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songk_w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If yes, where did you get the influenza vaccine shot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3BFD" w:rsidRPr="00327297" w:rsidRDefault="00643BFD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 </w:t>
            </w:r>
            <w:r w:rsidR="001859F5" w:rsidRPr="00327297">
              <w:rPr>
                <w:rFonts w:ascii="Calibri" w:eastAsia="Times New Roman" w:hAnsi="Calibri" w:cs="Times New Roman"/>
                <w:lang w:bidi="th-TH"/>
              </w:rPr>
              <w:t>Provincial hospital</w:t>
            </w:r>
          </w:p>
          <w:p w:rsidR="001859F5" w:rsidRPr="00327297" w:rsidRDefault="001859F5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District hospital</w:t>
            </w:r>
          </w:p>
          <w:p w:rsidR="00643BFD" w:rsidRPr="00327297" w:rsidRDefault="001859F5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</w:t>
            </w:r>
            <w:r w:rsidR="00643BFD"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Private doctor’s office </w:t>
            </w:r>
          </w:p>
          <w:p w:rsidR="001859F5" w:rsidRPr="00327297" w:rsidRDefault="001859F5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Mobile clinic</w:t>
            </w:r>
          </w:p>
          <w:p w:rsidR="00643BFD" w:rsidRPr="00327297" w:rsidRDefault="001859F5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5 </w:t>
            </w:r>
            <w:r w:rsidR="00643BFD" w:rsidRPr="00327297">
              <w:rPr>
                <w:rFonts w:ascii="Calibri" w:eastAsia="Times New Roman" w:hAnsi="Calibri" w:cs="Times New Roman"/>
                <w:lang w:bidi="th-TH"/>
              </w:rPr>
              <w:t>Elsewhere</w:t>
            </w:r>
          </w:p>
          <w:p w:rsidR="00643BFD" w:rsidRPr="00327297" w:rsidRDefault="00300FF4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Do not know</w:t>
            </w:r>
          </w:p>
          <w:p w:rsidR="00643BFD" w:rsidRPr="00327297" w:rsidRDefault="00300FF4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6</w:t>
            </w:r>
            <w:r w:rsidR="00643BFD" w:rsidRPr="00327297">
              <w:rPr>
                <w:rFonts w:ascii="Calibri" w:eastAsia="Times New Roman" w:hAnsi="Calibri" w:cs="Times New Roman"/>
                <w:lang w:bidi="th-TH"/>
              </w:rPr>
              <w:t xml:space="preserve">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3BFD" w:rsidRPr="00327297" w:rsidRDefault="00963C32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Missing if said no to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hot_songk</w:t>
            </w:r>
            <w:proofErr w:type="spellEnd"/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songk_w_hosp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ame of hospital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bidi="th-TH"/>
              </w:rPr>
            </w:pP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0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akhonphanom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20000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akhonnakhon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30000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rinagarind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0000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Udornthani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1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lapak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2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Renunakorn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3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akae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4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hatphanom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5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ha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U-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ane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6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onesawan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7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risongkram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8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awa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09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nphae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0010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athom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0011 Military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01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uaphon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02 Na Rat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wai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03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uruku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04 Ban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u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105 Na Mon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06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pladuk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 xml:space="preserve">48107 Ban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108 A-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amard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09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ham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Thao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10 Cha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gom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11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hanod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12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nkla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13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Dongtew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14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chan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15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ha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Kho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16 Na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a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117 Kham Toei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18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Donda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19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hu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Mon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20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Yat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21 Ban Kum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ok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122 Ban Bua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23 Dong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hwa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24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hok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Am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uai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125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ukasem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201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Hi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202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uta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Kai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203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adokmai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204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oksawa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205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oksu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206 Mahar Chai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207 Na Makua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208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on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SW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209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Thao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Yai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501 Fang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Dae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502 Phone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ae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503 Tan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ud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504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a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la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Tung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505 Na Thon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506 Dong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Yo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507 San Phan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 xml:space="preserve">48508 Don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aho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509 Nam Kham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510 Ban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u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511 Sai Moon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512 Um Mao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513 Na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had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514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hud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him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515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oksawa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P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01 Na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Dua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802 E-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ud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03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g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uae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04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eangsao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05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nkae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06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akyam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07 Sam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o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08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ha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Bo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09 Don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amo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10 Ban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ha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11 Kham Bea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Yai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812 Ban Lao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13 Na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um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14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u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ratae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15 Phone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awang</w:t>
            </w:r>
            <w:proofErr w:type="spellEnd"/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816 Na Pho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8817 Siew -SK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48818 Hat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Phaeng</w:t>
            </w:r>
            <w:proofErr w:type="spellEnd"/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Provincial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Provincial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Provincial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Provincial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  <w:p w:rsidR="002808D9" w:rsidRPr="00327297" w:rsidRDefault="002808D9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ub-district hospital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fshot_lyea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Did you get an influenza vaccine shot last year (2013)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songk_med_pers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Since this past Songkran, did a doctor, nurse or healthcare worker recommend that you get an influenza vaccination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songk_persd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Physicia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songk_persd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ur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songk_persd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Health volunte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songk_persd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Other healthcare work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C1E13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7C1E13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june_nonmed_pers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Since this past June, did a friend or relative recommend that you get an influenza vaccination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530726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530726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530726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53072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info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Since this past Songkran, have you heard anyone give a health message about influenza or the influenza vaccine, on the radio, television or in person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info_by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Message on radio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info_by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Message on loudspeaker in villag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info_by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Message on loudspeaker at hospital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C79C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3C79C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info_by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Message on television or cabl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70EBE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70EBE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info_by_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n person health talk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BA07C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BA07C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medi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Since this past Songkran, have you seen any posters or flyers on influenza or the influenza vaccin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media_by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Post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B716D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B716D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media_by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Billboard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D9551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D9551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flu_songk_media_by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Flyers or small sign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9C01E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9C01E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songk_media_by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Computer/internet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A6B1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3A6B1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vac_effectiv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ow good or bad do you think the influenza vaccine shot is in preventing someone from getting sick with influenza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Goo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either good nor ba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Ba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5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/>
                <w:cs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vac_safet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92149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ow safe do you think the influenza vaccine is? Would you say very safe, somewhat safe, somewhat unsafe or very unsaf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Safe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either safe nor unsafe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 xml:space="preserve">3 Unsafe 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5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139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What age groups do you think are at the greatest risk of severe disease from influenza infection?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nfant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/>
                <w:lang w:bidi="th-TH"/>
              </w:rPr>
            </w:pPr>
            <w:r w:rsidRPr="00327297">
              <w:rPr>
                <w:rFonts w:ascii="Calibri" w:eastAsia="Times New Roman" w:hAnsi="Calibri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/>
                <w:lang w:bidi="th-TH"/>
              </w:rPr>
            </w:pPr>
            <w:r w:rsidRPr="00327297">
              <w:rPr>
                <w:rFonts w:ascii="Calibri" w:eastAsia="Times New Roman" w:hAnsi="Calibri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oddler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B10B41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B10B41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chool-age childre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5652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5652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Mature adult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90677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906777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Persons over age 65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A139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A139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o one more at risk than other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A6C5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A6C5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A42A8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Other 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A6C5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A6C5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A6C5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A6C5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AD71E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AD71E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lu_age_risk_o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Other, please specify……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139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lastRenderedPageBreak/>
              <w:t>What was or were the reasons you did not get an influenza vaccine shot this year?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have never considered it befor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AC5B31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AC5B31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Missing for those who got a shot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didn’t know it was availabl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don’t think the vaccine is effective enough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don’t think I am very likely to catch the influenza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don’t think influenza is a serious illnes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am afraid of the side effect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have specific contraindications/allergie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wanted to get vaccinated but I heard there was no vaccine availabl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wanted to get vaccinated but the health center told me they had no more vaccin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j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wanted to get vaccinated but had no way to the vaccination sit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was not in the area at the time (June)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I did not have the money for the vaccin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m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4E60FA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Other </w:t>
            </w:r>
            <w:r w:rsidR="001E7E37" w:rsidRPr="00327297">
              <w:rPr>
                <w:rFonts w:ascii="Calibri" w:eastAsia="Times New Roman" w:hAnsi="Calibri" w:cs="Times New Roman"/>
                <w:lang w:bidi="th-TH"/>
              </w:rPr>
              <w:t xml:space="preserve">reason 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Very critical question to code answers to.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onvac_why_lyear_o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73C5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fshot_effect_ev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When you were vaccinated against influenza, did you ever have any bad effects from the vaccin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how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ow serious were the bad effects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Mild and self-limiting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Moderate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Severe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5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139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 xml:space="preserve">Please describe the bad </w:t>
            </w:r>
            <w:proofErr w:type="spellStart"/>
            <w:r w:rsidRPr="00327297">
              <w:rPr>
                <w:rFonts w:eastAsia="Times New Roman" w:cs="Times New Roman"/>
              </w:rPr>
              <w:t>effects you</w:t>
            </w:r>
            <w:proofErr w:type="spellEnd"/>
            <w:r w:rsidRPr="00327297">
              <w:rPr>
                <w:rFonts w:eastAsia="Times New Roman" w:cs="Times New Roman"/>
              </w:rPr>
              <w:t xml:space="preserve"> had from the influenza vaccination.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Headach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011F87">
            <w:pPr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Muscle ache where the needle entered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Redness or irritation where the needle entered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Runny no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Body ache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izzines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Fev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Tirednes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th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j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896AE2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shot_effect_o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Other, specify 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your_heal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In general, compared to other people your age, would you say that your health is poor, fair, good, very good or excellent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Very poo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Ba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Fai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Goo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Very goo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6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7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evere_sick_lyea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ave you experienced any severe illness in the last year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tabs>
                <w:tab w:val="center" w:pos="1089"/>
              </w:tabs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5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admit_lyea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Did you have to be hospitalized for any illness in the last year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tabs>
                <w:tab w:val="center" w:pos="1089"/>
              </w:tabs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falldown_6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Did you fall during the last 6 months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tabs>
                <w:tab w:val="center" w:pos="1089"/>
              </w:tabs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falldown_6m_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If so, how many times did you fall in the last 6 months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Xx</w:t>
            </w:r>
          </w:p>
          <w:p w:rsidR="002808D9" w:rsidRPr="00327297" w:rsidRDefault="00010FA0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</w:t>
            </w:r>
            <w:r w:rsidR="002808D9" w:rsidRPr="00327297">
              <w:rPr>
                <w:rFonts w:ascii="Calibri" w:eastAsia="Times New Roman" w:hAnsi="Calibri" w:cs="Times New Roman"/>
                <w:lang w:bidi="th-TH"/>
              </w:rPr>
              <w:t xml:space="preserve"> Do not know</w:t>
            </w:r>
          </w:p>
          <w:p w:rsidR="002808D9" w:rsidRPr="00327297" w:rsidRDefault="00010FA0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</w:t>
            </w:r>
            <w:r w:rsidR="002808D9" w:rsidRPr="00327297">
              <w:rPr>
                <w:rFonts w:ascii="Calibri" w:eastAsia="Times New Roman" w:hAnsi="Calibri" w:cs="Times New Roman"/>
                <w:lang w:bidi="th-TH"/>
              </w:rPr>
              <w:t xml:space="preserve">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139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Please tell us what types of health insurance you have.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lth_insur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Angsana New"/>
                <w:bCs/>
              </w:rPr>
              <w:t>Universal coverag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lth_insur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Government health insuranc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lth_insur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Private health insuranc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lth_insur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Not eligibl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lth_insur_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lth_insur_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139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lastRenderedPageBreak/>
              <w:t xml:space="preserve">How much difficulty, </w:t>
            </w:r>
            <w:r w:rsidRPr="00327297">
              <w:rPr>
                <w:rFonts w:eastAsia="Times New Roman" w:cs="Times New Roman"/>
                <w:u w:val="single"/>
              </w:rPr>
              <w:t>on average</w:t>
            </w:r>
            <w:r w:rsidRPr="00327297">
              <w:rPr>
                <w:rFonts w:eastAsia="Times New Roman" w:cs="Times New Roman"/>
              </w:rPr>
              <w:t>, do you have with the following physical activities: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end_dow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Stooping, crouching or kneelin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No difficult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Little difficult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Some difficult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A lot of difficult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Unable to d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6 Unable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carry5k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Lifting or carrying objects as heavy as 5 kilos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No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Little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Some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A lot of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Unable to do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6 Unable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writing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Writing or handling and grasping small objects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No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Little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Some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A lot of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Unable to do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6 Unable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walk500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96150">
            <w:pPr>
              <w:spacing w:after="0" w:line="240" w:lineRule="auto"/>
              <w:rPr>
                <w:rFonts w:eastAsia="Times New Roman" w:cs="Times New Roman"/>
              </w:rPr>
            </w:pPr>
            <w:r w:rsidRPr="00327297">
              <w:rPr>
                <w:rFonts w:eastAsia="Times New Roman" w:cs="Times New Roman"/>
              </w:rPr>
              <w:t>Walking a half of a kilomet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No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Little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Some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A lot of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Unable to do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6 Unable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housewor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eavy housework such as scrubbing floors or washing window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No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Little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Some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A lot of difficulty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Unable to do</w:t>
            </w:r>
          </w:p>
          <w:p w:rsidR="002808D9" w:rsidRPr="00327297" w:rsidRDefault="002808D9" w:rsidP="00122BE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6 Unable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hopping_sel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 xml:space="preserve">Because of your health or a physical condition, do you have any difficulty shopping for </w:t>
            </w:r>
            <w:r w:rsidRPr="00327297">
              <w:rPr>
                <w:rFonts w:eastAsia="Times New Roman" w:cs="Times New Roman"/>
              </w:rPr>
              <w:lastRenderedPageBreak/>
              <w:t>personal items (like medications or toilet items)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lastRenderedPageBreak/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n’t d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lastRenderedPageBreak/>
              <w:t>5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hopping_asst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eastAsia="Times New Roman" w:cs="Times New Roman"/>
              </w:rPr>
            </w:pPr>
            <w:r w:rsidRPr="00327297">
              <w:rPr>
                <w:rFonts w:eastAsia="Times New Roman" w:cs="Times New Roman"/>
              </w:rPr>
              <w:t>If yes, do you get help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3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hopping_heal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96150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If no, is that because of your health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3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inance_sel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Because of your health or a physical condition, do you have any difficulty managing money (like keeping track of expenses or paying bills)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n’t d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5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inance_asst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FC1A9D">
            <w:pPr>
              <w:spacing w:after="0" w:line="240" w:lineRule="auto"/>
              <w:rPr>
                <w:rFonts w:eastAsia="Times New Roman" w:cs="Times New Roman"/>
              </w:rPr>
            </w:pPr>
            <w:r w:rsidRPr="00327297">
              <w:rPr>
                <w:rFonts w:eastAsia="Times New Roman" w:cs="Times New Roman"/>
              </w:rPr>
              <w:t>If yes, do you get help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3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finance_heal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FC1A9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If no, is that because of your health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3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move_sel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Because of your health or a physical condition, do you have any difficulty walking across the room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n’t d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5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move_asst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FC1A9D">
            <w:pPr>
              <w:spacing w:after="0" w:line="240" w:lineRule="auto"/>
              <w:rPr>
                <w:rFonts w:eastAsia="Times New Roman" w:cs="Times New Roman"/>
              </w:rPr>
            </w:pPr>
            <w:r w:rsidRPr="00327297">
              <w:rPr>
                <w:rFonts w:eastAsia="Times New Roman" w:cs="Times New Roman"/>
              </w:rPr>
              <w:t>If yes, do you get help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3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move_heal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FC1A9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If no, is that because of your health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3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th_sel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Because of your health or a physical condition, do you have any difficulty bathing or showering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n’t d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5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bath_asst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FC1A9D">
            <w:pPr>
              <w:spacing w:after="0" w:line="240" w:lineRule="auto"/>
              <w:rPr>
                <w:rFonts w:eastAsia="Times New Roman" w:cs="Times New Roman"/>
              </w:rPr>
            </w:pPr>
            <w:r w:rsidRPr="00327297">
              <w:rPr>
                <w:rFonts w:eastAsia="Times New Roman" w:cs="Times New Roman"/>
              </w:rPr>
              <w:t>If yes, do you get help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3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ath_heal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FC1A9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If no, is that because of your health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3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go_out_freq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ow often do you leave your house for any reason (work, errands, exercise or to visit friends and family, etc.)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Rarely or neve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About once a month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A few times a month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About once a week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A few times a week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6 Every da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7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8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memor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ow would you rate your memory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Significant memory loss, confusion or dementia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Moderate memory loss, confusion or dementia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Minor memory los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No memory problem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6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139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  <w:i/>
                <w:iCs/>
              </w:rPr>
              <w:t xml:space="preserve">Now I would like to ask you about your health history. </w:t>
            </w:r>
            <w:r w:rsidRPr="00327297">
              <w:rPr>
                <w:rFonts w:eastAsia="Times New Roman" w:cs="Times New Roman"/>
                <w:i/>
                <w:iCs/>
              </w:rPr>
              <w:t>Please tell me whether you (or your family member) have been diagnosed by a physician with any of the following conditions: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ev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Chronic lung disea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COPD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Emphysema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Asthma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Fibrosi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Chronic bronchiti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Tuberculosi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Lung canc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th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j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64142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ung_sick_o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ther, specify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rt_sick_ev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Chronic heart and circulatory disea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rt_sick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Hypertensio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rt_sick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Cardiomyopathy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rt_sick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Coronary artery disea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rt_sick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Heart valve disea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rt_sick_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Abnormal heart rhythms or arrhythmia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rt_sick_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th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rt_sick_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rt_sick_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526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stroke_sic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Cerebrovascular disease (stroke)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lastRenderedPageBreak/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kidney_sic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Chronic kidney disea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iver_sic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Chronic liver diseas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nerve_muscle_sic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Neurologic/neuromuscular disorder (including muscular dystrophy, cerebral palsy)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lood_sick_ev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eastAsia="Times New Roman" w:cs="Times New Roman"/>
              </w:rPr>
              <w:t>Hemoglobinopathy</w:t>
            </w:r>
            <w:proofErr w:type="spellEnd"/>
            <w:r w:rsidRPr="00327297">
              <w:rPr>
                <w:rFonts w:eastAsia="Times New Roman" w:cs="Times New Roman"/>
              </w:rPr>
              <w:t>, including thalassemia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lood_sick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Thalassemia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lood_sick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th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5377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5377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lood_sick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5377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5377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blood_sick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5377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537745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metabolism_sic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Metabolic disease, including diabete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metabolism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iabete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BE10A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BE10A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metabolism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th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BE10A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BE10A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metabolism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BE10A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BE10A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metabolism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BE10A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BE10A6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immune_sic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Do you have any immunosuppressive conditions (HIV, chemotherapy)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immune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Chemotherapy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CD769C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CD769C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immune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Oth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CD769C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CD769C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immune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o not know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CD769C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CD769C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immune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CD769C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CD769C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immune_ot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Other, specify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autoimmune_sic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Lupus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ancer_sick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Cancer, not reported abov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300FF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ex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Sex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Male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Femal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marital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Are you currently married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Marrie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Widowe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ivorced/separate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Single (never married)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6 Declined to answe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RECODED TO: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MARRIE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WIDOWED/DIVORCED/SEPARATE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4 SINGL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ive_i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FC1A9D">
            <w:pPr>
              <w:rPr>
                <w:rFonts w:eastAsia="Times New Roman" w:cs="Times New Roman"/>
              </w:rPr>
            </w:pPr>
            <w:r w:rsidRPr="00327297">
              <w:rPr>
                <w:rFonts w:eastAsia="Times New Roman" w:cs="Times New Roman"/>
              </w:rPr>
              <w:t>Do you live in a group home or nursing facility for elderly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livewith_n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ow many other people live with you in this hous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reat_wher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If you become ill, where do you normally seek car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64A8E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1 </w:t>
            </w:r>
            <w:r w:rsidR="00964A8E" w:rsidRPr="00327297">
              <w:rPr>
                <w:rFonts w:ascii="Calibri" w:eastAsia="Times New Roman" w:hAnsi="Calibri" w:cs="Times New Roman"/>
                <w:lang w:bidi="th-TH"/>
              </w:rPr>
              <w:t>Provincial hospital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2 </w:t>
            </w:r>
            <w:r w:rsidR="00964A8E" w:rsidRPr="00327297">
              <w:rPr>
                <w:rFonts w:ascii="Calibri" w:eastAsia="Times New Roman" w:hAnsi="Calibri" w:cs="Times New Roman"/>
                <w:lang w:bidi="th-TH"/>
              </w:rPr>
              <w:t>District hospital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3 Sub-district health cente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4 Private physician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5 Don’t seek care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6 Othe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7 Don’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8 Declined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edu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What is the highest level of education you completed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Never attended school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Some primar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Completed primar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Some secondar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Completed secondar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6 Some post-secondary education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7 Graduate degree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8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9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ead_hou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Are you the head of your household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d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edu_head_hou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If no, what is the highest level of education completed by the head of household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Never attended school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Some primary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Completed primary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Some secondary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Completed secondary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6 Some post-secondary education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7 Graduate degree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8 Do not know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lastRenderedPageBreak/>
              <w:t>9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use_incom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What is your average monthly household income in Thai baht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</w:rPr>
            </w:pPr>
            <w:r w:rsidRPr="00327297">
              <w:rPr>
                <w:rFonts w:eastAsia="MS Mincho" w:cs="Times New Roman"/>
                <w:lang w:eastAsia="ja-JP"/>
              </w:rPr>
              <w:t xml:space="preserve">1 Less than 5,000 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</w:rPr>
            </w:pPr>
            <w:r w:rsidRPr="00327297">
              <w:rPr>
                <w:rFonts w:eastAsia="MS Mincho" w:cs="Times New Roman"/>
                <w:lang w:eastAsia="ja-JP"/>
              </w:rPr>
              <w:t xml:space="preserve">2 5,000-9,999 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</w:rPr>
            </w:pPr>
            <w:r w:rsidRPr="00327297">
              <w:rPr>
                <w:rFonts w:eastAsia="MS Mincho" w:cs="Times New Roman"/>
                <w:lang w:eastAsia="ja-JP"/>
              </w:rPr>
              <w:t xml:space="preserve">3 10,000-19,999 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</w:rPr>
            </w:pPr>
            <w:r w:rsidRPr="00327297">
              <w:rPr>
                <w:rFonts w:eastAsia="MS Mincho" w:cs="Times New Roman"/>
                <w:lang w:eastAsia="ja-JP"/>
              </w:rPr>
              <w:t xml:space="preserve">4 20,000-29,999 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</w:rPr>
            </w:pPr>
            <w:r w:rsidRPr="00327297">
              <w:rPr>
                <w:rFonts w:eastAsia="MS Mincho" w:cs="Times New Roman"/>
                <w:lang w:eastAsia="ja-JP"/>
              </w:rPr>
              <w:t xml:space="preserve">5 30,000-39,999 </w:t>
            </w:r>
          </w:p>
          <w:p w:rsidR="002808D9" w:rsidRPr="00327297" w:rsidRDefault="002808D9" w:rsidP="001E199F">
            <w:pPr>
              <w:spacing w:after="0" w:line="240" w:lineRule="auto"/>
            </w:pPr>
            <w:r w:rsidRPr="00327297">
              <w:rPr>
                <w:rFonts w:eastAsia="MS Mincho" w:cs="Times New Roman"/>
                <w:lang w:eastAsia="ja-JP"/>
              </w:rPr>
              <w:t xml:space="preserve">6 40,000 or more 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7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8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1396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Please tell us whether your (or your family member’s) household has any of the following items</w:t>
            </w: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eappl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2D533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Motorcycle, moped,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uk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uk</w:t>
            </w:r>
            <w:proofErr w:type="spellEnd"/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, </w:t>
            </w: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etc</w:t>
            </w:r>
            <w:proofErr w:type="spellEnd"/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 2 No 77 DK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eappl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Motor vehicle (car or pickup truck)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 2 No 77 DK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eappl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Radio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 2 No 77 DK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eappl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levisio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 2 No 77 DK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eappl_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Refrigerato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 2 No 77 DK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eappl_f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Comput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 2 No 77 DK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eappl_g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Washing machin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 2 No 77 DK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eappl_h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Jewelry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 2 No 77 DK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homeappl_i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lephone (mobile or landline)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 2 No 77 DK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Useradio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o you listen to the radio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d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usetv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Do you watch television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Yes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No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Do not know</w:t>
            </w:r>
          </w:p>
          <w:p w:rsidR="002808D9" w:rsidRPr="00327297" w:rsidRDefault="002808D9" w:rsidP="00CD10FD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4 Declined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elephone_type_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Mobil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 xml:space="preserve">2 No 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elephone_type_b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Landlin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96F3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96F3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elephone_type_c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Not sur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96F3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96F3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telephone_type_d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Declined to answer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E96F3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E96F3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telephone_us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FC1A9D">
            <w:pPr>
              <w:rPr>
                <w:rFonts w:eastAsia="Times New Roman" w:cs="Times New Roman"/>
              </w:rPr>
            </w:pPr>
            <w:r w:rsidRPr="00327297">
              <w:rPr>
                <w:rFonts w:eastAsia="Times New Roman" w:cs="Times New Roman"/>
              </w:rPr>
              <w:t>Do you make and receive calls on the phon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Makes and receives call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Makes calls onl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Receives calls onl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Neither makes nor receives call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6 Declined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hous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  <w:i/>
                <w:iCs/>
              </w:rPr>
              <w:t>What kind of house does the participant live in?(Observe)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House (formal)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2 Informal setting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cooking_fuel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FC1A9D">
            <w:pPr>
              <w:tabs>
                <w:tab w:val="left" w:pos="1522"/>
              </w:tabs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With what type of fuel do you normally use to cook, or someone else uses to cook for you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Electricity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Gas (propane, LPG)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Coal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Charcoal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Kerosene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6 Firewood or scrap wood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7 Othe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8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9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drink_wate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What is the main source of your drinking water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Piped water (government, private or communal)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Well/tube well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Bottled wate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Pond, spring, river, lake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Othe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6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7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lavatory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What type of toilet do you hav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1 Flush toilet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2 Squat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3 Both flush and squat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4 Bucket toilet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5 None (outdoors)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6 Other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cs="Times New Roman"/>
                <w:bCs/>
              </w:rPr>
            </w:pPr>
            <w:r w:rsidRPr="00327297">
              <w:rPr>
                <w:rFonts w:cs="Times New Roman"/>
                <w:bCs/>
              </w:rPr>
              <w:t>7 Do not know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cs="Times New Roman"/>
                <w:bCs/>
              </w:rPr>
              <w:t>8 Declined to answer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lastRenderedPageBreak/>
              <w:t>starving_lyea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eastAsia="Times New Roman" w:cs="Times New Roman"/>
              </w:rPr>
              <w:t>Have you experienced any shortage of food in the last year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1 Yes</w:t>
            </w:r>
          </w:p>
          <w:p w:rsidR="002808D9" w:rsidRPr="00327297" w:rsidRDefault="002808D9" w:rsidP="001E199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2 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inv_by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63031F" w:rsidRDefault="002808D9" w:rsidP="0063031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63031F">
              <w:rPr>
                <w:rFonts w:eastAsia="Times New Roman" w:cs="Times New Roman"/>
              </w:rPr>
              <w:t>Document who the main informant for this interview has bee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63031F" w:rsidRDefault="002808D9" w:rsidP="0063031F">
            <w:pPr>
              <w:spacing w:after="0" w:line="240" w:lineRule="auto"/>
              <w:rPr>
                <w:rFonts w:cs="Times New Roman"/>
                <w:bCs/>
              </w:rPr>
            </w:pPr>
            <w:r w:rsidRPr="0063031F">
              <w:rPr>
                <w:rFonts w:cs="Times New Roman"/>
                <w:bCs/>
              </w:rPr>
              <w:t>1 Participant</w:t>
            </w:r>
          </w:p>
          <w:p w:rsidR="0063031F" w:rsidRPr="0063031F" w:rsidRDefault="002808D9" w:rsidP="0063031F">
            <w:pPr>
              <w:spacing w:after="0" w:line="240" w:lineRule="auto"/>
              <w:rPr>
                <w:rFonts w:cs="Times New Roman"/>
                <w:bCs/>
              </w:rPr>
            </w:pPr>
            <w:r w:rsidRPr="0063031F">
              <w:rPr>
                <w:rFonts w:cs="Times New Roman"/>
                <w:bCs/>
              </w:rPr>
              <w:t>2 Main support person</w:t>
            </w:r>
          </w:p>
          <w:p w:rsidR="002808D9" w:rsidRPr="0063031F" w:rsidRDefault="002808D9" w:rsidP="0063031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63031F">
              <w:rPr>
                <w:rFonts w:cs="Times New Roman"/>
                <w:bCs/>
              </w:rPr>
              <w:t>3 Both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xcoo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Latitud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27297">
              <w:rPr>
                <w:rFonts w:ascii="Calibri" w:eastAsia="Times New Roman" w:hAnsi="Calibri" w:cs="Times New Roman"/>
                <w:lang w:bidi="th-TH"/>
              </w:rPr>
              <w:t>ycoor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Longitud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327297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eligib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Eligible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Yes</w:t>
            </w:r>
          </w:p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27297">
              <w:rPr>
                <w:rFonts w:ascii="Calibri" w:eastAsia="Times New Roman" w:hAnsi="Calibri" w:cs="Times New Roman"/>
                <w:lang w:bidi="th-TH"/>
              </w:rPr>
              <w:t>No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08D9" w:rsidRPr="00327297" w:rsidRDefault="002808D9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  <w:tr w:rsidR="00BD4AD2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AD2" w:rsidRPr="003A67EE" w:rsidRDefault="00CA1528" w:rsidP="003A67EE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A67EE">
              <w:rPr>
                <w:rFonts w:ascii="Calibri" w:eastAsia="Times New Roman" w:hAnsi="Calibri" w:cs="Times New Roman"/>
                <w:lang w:bidi="th-TH"/>
              </w:rPr>
              <w:t>vaccinationstatus_201</w:t>
            </w:r>
            <w:r w:rsidR="003A67EE">
              <w:rPr>
                <w:rFonts w:ascii="Calibri" w:eastAsia="Times New Roman" w:hAnsi="Calibri" w:cs="Times New Roman"/>
                <w:lang w:bidi="th-TH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AD2" w:rsidRPr="003A67EE" w:rsidRDefault="00CA1528" w:rsidP="00264564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A67EE">
              <w:rPr>
                <w:rFonts w:ascii="Calibri" w:eastAsia="Times New Roman" w:hAnsi="Calibri" w:cs="Times New Roman"/>
                <w:lang w:bidi="th-TH"/>
              </w:rPr>
              <w:t>N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AD2" w:rsidRPr="003A67EE" w:rsidRDefault="00CA1528" w:rsidP="00CA1528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A67EE">
              <w:rPr>
                <w:rFonts w:ascii="Calibri" w:eastAsia="Times New Roman" w:hAnsi="Calibri" w:cs="Times New Roman"/>
                <w:lang w:bidi="th-TH"/>
              </w:rPr>
              <w:t>Influenza vaccination status from NHSO database in year 2013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AD2" w:rsidRPr="003A67EE" w:rsidRDefault="00CA1528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A67EE">
              <w:rPr>
                <w:rFonts w:ascii="Calibri" w:eastAsia="Times New Roman" w:hAnsi="Calibri" w:cs="Times New Roman"/>
                <w:lang w:bidi="th-TH"/>
              </w:rPr>
              <w:t xml:space="preserve">1 Received </w:t>
            </w:r>
          </w:p>
          <w:p w:rsidR="00CA1528" w:rsidRPr="003A67EE" w:rsidRDefault="00CA1528" w:rsidP="00CA1528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A67EE">
              <w:rPr>
                <w:rFonts w:ascii="Calibri" w:eastAsia="Times New Roman" w:hAnsi="Calibri" w:cs="Times New Roman"/>
                <w:lang w:bidi="th-TH"/>
              </w:rPr>
              <w:t xml:space="preserve">2 Not received </w:t>
            </w:r>
          </w:p>
          <w:p w:rsidR="00CA1528" w:rsidRPr="003A67EE" w:rsidRDefault="00CA1528" w:rsidP="00CA1528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A67EE">
              <w:rPr>
                <w:rFonts w:ascii="Calibri" w:eastAsia="Times New Roman" w:hAnsi="Calibri" w:cs="Times New Roman"/>
                <w:lang w:bidi="th-TH"/>
              </w:rPr>
              <w:t>3 No information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AD2" w:rsidRPr="00CA1528" w:rsidRDefault="00BD4AD2" w:rsidP="007B3BBB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bidi="th-TH"/>
              </w:rPr>
            </w:pPr>
          </w:p>
        </w:tc>
      </w:tr>
      <w:tr w:rsidR="00BD4AD2" w:rsidRPr="00327297" w:rsidTr="00BD4AD2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AD2" w:rsidRPr="003A67EE" w:rsidRDefault="0030461E" w:rsidP="0030461E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A67EE">
              <w:rPr>
                <w:rFonts w:ascii="Calibri" w:eastAsia="Times New Roman" w:hAnsi="Calibri" w:cs="Times New Roman"/>
                <w:lang w:bidi="th-TH"/>
              </w:rPr>
              <w:t>v</w:t>
            </w:r>
            <w:r w:rsidR="00AB29D3" w:rsidRPr="003A67EE">
              <w:rPr>
                <w:rFonts w:ascii="Calibri" w:eastAsia="Times New Roman" w:hAnsi="Calibri" w:cs="Times New Roman"/>
                <w:lang w:bidi="th-TH"/>
              </w:rPr>
              <w:t>accination_</w:t>
            </w:r>
            <w:r w:rsidR="00421C18" w:rsidRPr="003A67EE">
              <w:rPr>
                <w:rFonts w:ascii="Calibri" w:eastAsia="Times New Roman" w:hAnsi="Calibri" w:cs="Times New Roman"/>
                <w:lang w:bidi="th-TH"/>
              </w:rPr>
              <w:t>place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D4AD2" w:rsidRPr="003A67EE" w:rsidRDefault="00421C18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A67EE">
              <w:rPr>
                <w:rFonts w:ascii="Calibri" w:eastAsia="Times New Roman" w:hAnsi="Calibri" w:cs="Times New Roman"/>
                <w:lang w:bidi="th-TH"/>
              </w:rPr>
              <w:t>Text</w:t>
            </w: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D4AD2" w:rsidRPr="003A67EE" w:rsidRDefault="00421C18" w:rsidP="00421C18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r w:rsidRPr="003A67EE">
              <w:rPr>
                <w:rFonts w:ascii="Calibri" w:eastAsia="Times New Roman" w:hAnsi="Calibri" w:cs="Times New Roman"/>
                <w:lang w:bidi="th-TH"/>
              </w:rPr>
              <w:t>If vaccination status is received, where do you receive influenza vaccine?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D4AD2" w:rsidRPr="003A67EE" w:rsidRDefault="00421C18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A67EE">
              <w:rPr>
                <w:rFonts w:ascii="Calibri" w:eastAsia="Times New Roman" w:hAnsi="Calibri" w:cs="Times New Roman"/>
                <w:lang w:bidi="th-TH"/>
              </w:rPr>
              <w:t>Srisongkram</w:t>
            </w:r>
            <w:proofErr w:type="spellEnd"/>
            <w:r w:rsidRPr="003A67EE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63031F" w:rsidRPr="003A67EE" w:rsidRDefault="0063031F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A67EE">
              <w:rPr>
                <w:rFonts w:ascii="Calibri" w:eastAsia="Times New Roman" w:hAnsi="Calibri" w:cs="Times New Roman"/>
                <w:lang w:bidi="th-TH"/>
              </w:rPr>
              <w:t>Plapak</w:t>
            </w:r>
            <w:proofErr w:type="spellEnd"/>
            <w:r w:rsidRPr="003A67EE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421C18" w:rsidRPr="003A67EE" w:rsidRDefault="0063031F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A67EE">
              <w:rPr>
                <w:rFonts w:ascii="Calibri" w:eastAsia="Times New Roman" w:hAnsi="Calibri" w:cs="Times New Roman"/>
                <w:lang w:bidi="th-TH"/>
              </w:rPr>
              <w:t>Nakhonphanom</w:t>
            </w:r>
            <w:proofErr w:type="spellEnd"/>
            <w:r w:rsidRPr="003A67EE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63031F" w:rsidRPr="003A67EE" w:rsidRDefault="0063031F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A67EE">
              <w:rPr>
                <w:rFonts w:ascii="Calibri" w:eastAsia="Times New Roman" w:hAnsi="Calibri" w:cs="Times New Roman"/>
                <w:lang w:bidi="th-TH"/>
              </w:rPr>
              <w:t>Thatphanom</w:t>
            </w:r>
            <w:proofErr w:type="spellEnd"/>
            <w:r w:rsidRPr="003A67EE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  <w:p w:rsidR="0063031F" w:rsidRPr="003A67EE" w:rsidRDefault="0063031F" w:rsidP="0063031F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  <w:proofErr w:type="spellStart"/>
            <w:r w:rsidRPr="003A67EE">
              <w:rPr>
                <w:rFonts w:ascii="Calibri" w:eastAsia="Times New Roman" w:hAnsi="Calibri" w:cs="Times New Roman"/>
                <w:lang w:bidi="th-TH"/>
              </w:rPr>
              <w:t>Udornthani</w:t>
            </w:r>
            <w:proofErr w:type="spellEnd"/>
            <w:r w:rsidRPr="003A67EE">
              <w:rPr>
                <w:rFonts w:ascii="Calibri" w:eastAsia="Times New Roman" w:hAnsi="Calibri" w:cs="Times New Roman"/>
                <w:lang w:bidi="th-TH"/>
              </w:rPr>
              <w:t xml:space="preserve"> hospital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D4AD2" w:rsidRPr="00421C18" w:rsidRDefault="00BD4AD2" w:rsidP="007B3BBB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bidi="th-TH"/>
              </w:rPr>
            </w:pPr>
          </w:p>
        </w:tc>
      </w:tr>
      <w:tr w:rsidR="00BD4AD2" w:rsidRPr="00327297" w:rsidTr="00D8330E">
        <w:trPr>
          <w:trHeight w:val="300"/>
        </w:trPr>
        <w:tc>
          <w:tcPr>
            <w:tcW w:w="26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D4AD2" w:rsidRPr="00327297" w:rsidRDefault="00BD4AD2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AD2" w:rsidRPr="00327297" w:rsidRDefault="00BD4AD2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3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AD2" w:rsidRPr="00327297" w:rsidRDefault="00BD4AD2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D4AD2" w:rsidRPr="00327297" w:rsidRDefault="00BD4AD2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AD2" w:rsidRPr="00327297" w:rsidRDefault="00BD4AD2" w:rsidP="007B3BBB">
            <w:pPr>
              <w:spacing w:after="0" w:line="240" w:lineRule="auto"/>
              <w:rPr>
                <w:rFonts w:ascii="Calibri" w:eastAsia="Times New Roman" w:hAnsi="Calibri" w:cs="Times New Roman"/>
                <w:lang w:bidi="th-TH"/>
              </w:rPr>
            </w:pPr>
          </w:p>
        </w:tc>
      </w:tr>
    </w:tbl>
    <w:p w:rsidR="00FC1A9D" w:rsidRPr="00327297" w:rsidRDefault="00FC1A9D" w:rsidP="00CD10FD"/>
    <w:sectPr w:rsidR="00FC1A9D" w:rsidRPr="00327297" w:rsidSect="00FB39EA">
      <w:footerReference w:type="default" r:id="rId7"/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2FEA" w:rsidRDefault="00442FEA" w:rsidP="00D33F41">
      <w:pPr>
        <w:spacing w:after="0" w:line="240" w:lineRule="auto"/>
      </w:pPr>
      <w:r>
        <w:separator/>
      </w:r>
    </w:p>
  </w:endnote>
  <w:endnote w:type="continuationSeparator" w:id="0">
    <w:p w:rsidR="00442FEA" w:rsidRDefault="00442FEA" w:rsidP="00D33F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5892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33D8" w:rsidRDefault="002933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4791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2933D8" w:rsidRDefault="002933D8">
    <w:pPr>
      <w:pStyle w:val="Footer"/>
    </w:pPr>
    <w:r>
      <w:t>Version date: 4/24/2015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2FEA" w:rsidRDefault="00442FEA" w:rsidP="00D33F41">
      <w:pPr>
        <w:spacing w:after="0" w:line="240" w:lineRule="auto"/>
      </w:pPr>
      <w:r>
        <w:separator/>
      </w:r>
    </w:p>
  </w:footnote>
  <w:footnote w:type="continuationSeparator" w:id="0">
    <w:p w:rsidR="00442FEA" w:rsidRDefault="00442FEA" w:rsidP="00D33F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D310C8"/>
    <w:multiLevelType w:val="hybridMultilevel"/>
    <w:tmpl w:val="A800A574"/>
    <w:lvl w:ilvl="0" w:tplc="DD964AEC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E4349"/>
    <w:multiLevelType w:val="hybridMultilevel"/>
    <w:tmpl w:val="CF9650B0"/>
    <w:lvl w:ilvl="0" w:tplc="4F92FAC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F6F39"/>
    <w:multiLevelType w:val="hybridMultilevel"/>
    <w:tmpl w:val="7CBCC450"/>
    <w:lvl w:ilvl="0" w:tplc="737CD20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5500FA"/>
    <w:multiLevelType w:val="hybridMultilevel"/>
    <w:tmpl w:val="A63A9116"/>
    <w:lvl w:ilvl="0" w:tplc="2C703BE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1E0C2E"/>
    <w:multiLevelType w:val="hybridMultilevel"/>
    <w:tmpl w:val="685E3D18"/>
    <w:lvl w:ilvl="0" w:tplc="BB82164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BBB"/>
    <w:rsid w:val="0000075D"/>
    <w:rsid w:val="000016A7"/>
    <w:rsid w:val="00002004"/>
    <w:rsid w:val="00002AC8"/>
    <w:rsid w:val="0001028A"/>
    <w:rsid w:val="00010FA0"/>
    <w:rsid w:val="00011F87"/>
    <w:rsid w:val="00015661"/>
    <w:rsid w:val="00015744"/>
    <w:rsid w:val="000257E3"/>
    <w:rsid w:val="00037320"/>
    <w:rsid w:val="00052093"/>
    <w:rsid w:val="000603D0"/>
    <w:rsid w:val="00063151"/>
    <w:rsid w:val="0006763C"/>
    <w:rsid w:val="000678A2"/>
    <w:rsid w:val="00070E2D"/>
    <w:rsid w:val="000925B5"/>
    <w:rsid w:val="00097299"/>
    <w:rsid w:val="000C30D3"/>
    <w:rsid w:val="000D2B25"/>
    <w:rsid w:val="000D43D4"/>
    <w:rsid w:val="000E1C90"/>
    <w:rsid w:val="000E5516"/>
    <w:rsid w:val="000F0E88"/>
    <w:rsid w:val="000F304F"/>
    <w:rsid w:val="001015DC"/>
    <w:rsid w:val="00102526"/>
    <w:rsid w:val="00107EE3"/>
    <w:rsid w:val="00113B81"/>
    <w:rsid w:val="0011533F"/>
    <w:rsid w:val="00122BE5"/>
    <w:rsid w:val="00123181"/>
    <w:rsid w:val="00143388"/>
    <w:rsid w:val="0014440C"/>
    <w:rsid w:val="0015156B"/>
    <w:rsid w:val="001541A1"/>
    <w:rsid w:val="00166B25"/>
    <w:rsid w:val="00167E10"/>
    <w:rsid w:val="00170EBE"/>
    <w:rsid w:val="001859F5"/>
    <w:rsid w:val="0019333E"/>
    <w:rsid w:val="001A0F8B"/>
    <w:rsid w:val="001A7E10"/>
    <w:rsid w:val="001B7FB8"/>
    <w:rsid w:val="001D0BEC"/>
    <w:rsid w:val="001E199F"/>
    <w:rsid w:val="001E3360"/>
    <w:rsid w:val="001E5CB5"/>
    <w:rsid w:val="001E7E37"/>
    <w:rsid w:val="0024068B"/>
    <w:rsid w:val="00241AB8"/>
    <w:rsid w:val="0025024E"/>
    <w:rsid w:val="0025133C"/>
    <w:rsid w:val="0025591E"/>
    <w:rsid w:val="0026019D"/>
    <w:rsid w:val="00262BA9"/>
    <w:rsid w:val="00264564"/>
    <w:rsid w:val="0027160C"/>
    <w:rsid w:val="00273C56"/>
    <w:rsid w:val="0027709C"/>
    <w:rsid w:val="002808D9"/>
    <w:rsid w:val="002826AC"/>
    <w:rsid w:val="002843E0"/>
    <w:rsid w:val="002933D8"/>
    <w:rsid w:val="00293E00"/>
    <w:rsid w:val="00296064"/>
    <w:rsid w:val="002B4009"/>
    <w:rsid w:val="002B4AC4"/>
    <w:rsid w:val="002B5E0F"/>
    <w:rsid w:val="002B7723"/>
    <w:rsid w:val="002C31A1"/>
    <w:rsid w:val="002D28E8"/>
    <w:rsid w:val="002D396D"/>
    <w:rsid w:val="002D533F"/>
    <w:rsid w:val="002D6003"/>
    <w:rsid w:val="002E219F"/>
    <w:rsid w:val="002E3CF4"/>
    <w:rsid w:val="002E5493"/>
    <w:rsid w:val="002E7FD5"/>
    <w:rsid w:val="00300FF4"/>
    <w:rsid w:val="003025C4"/>
    <w:rsid w:val="0030461E"/>
    <w:rsid w:val="003159C4"/>
    <w:rsid w:val="0032082E"/>
    <w:rsid w:val="00320E18"/>
    <w:rsid w:val="00327297"/>
    <w:rsid w:val="00327378"/>
    <w:rsid w:val="00334818"/>
    <w:rsid w:val="00341936"/>
    <w:rsid w:val="00347689"/>
    <w:rsid w:val="00352CF1"/>
    <w:rsid w:val="003641E4"/>
    <w:rsid w:val="00364EAE"/>
    <w:rsid w:val="003726D7"/>
    <w:rsid w:val="00387A97"/>
    <w:rsid w:val="00391799"/>
    <w:rsid w:val="003A67EE"/>
    <w:rsid w:val="003A6B17"/>
    <w:rsid w:val="003B1067"/>
    <w:rsid w:val="003B26F6"/>
    <w:rsid w:val="003B3285"/>
    <w:rsid w:val="003B504C"/>
    <w:rsid w:val="003C1604"/>
    <w:rsid w:val="003C6579"/>
    <w:rsid w:val="003C67E8"/>
    <w:rsid w:val="003C79C2"/>
    <w:rsid w:val="003D0959"/>
    <w:rsid w:val="003E32CA"/>
    <w:rsid w:val="003E3D3E"/>
    <w:rsid w:val="003F0995"/>
    <w:rsid w:val="00400476"/>
    <w:rsid w:val="00404623"/>
    <w:rsid w:val="004151D6"/>
    <w:rsid w:val="00415BA5"/>
    <w:rsid w:val="00420121"/>
    <w:rsid w:val="00421C18"/>
    <w:rsid w:val="004307CF"/>
    <w:rsid w:val="00432B37"/>
    <w:rsid w:val="00442E0B"/>
    <w:rsid w:val="00442FEA"/>
    <w:rsid w:val="0044373B"/>
    <w:rsid w:val="00444CEA"/>
    <w:rsid w:val="00452057"/>
    <w:rsid w:val="00471911"/>
    <w:rsid w:val="00475B26"/>
    <w:rsid w:val="00481E2F"/>
    <w:rsid w:val="00484D82"/>
    <w:rsid w:val="00495A96"/>
    <w:rsid w:val="004A1D95"/>
    <w:rsid w:val="004A6181"/>
    <w:rsid w:val="004B2561"/>
    <w:rsid w:val="004B2DFF"/>
    <w:rsid w:val="004B4791"/>
    <w:rsid w:val="004C204A"/>
    <w:rsid w:val="004C3509"/>
    <w:rsid w:val="004D7036"/>
    <w:rsid w:val="004E002C"/>
    <w:rsid w:val="004E109D"/>
    <w:rsid w:val="004E60FA"/>
    <w:rsid w:val="004F26CD"/>
    <w:rsid w:val="004F399D"/>
    <w:rsid w:val="004F68A2"/>
    <w:rsid w:val="004F6DC8"/>
    <w:rsid w:val="005000D9"/>
    <w:rsid w:val="0052367D"/>
    <w:rsid w:val="005271CA"/>
    <w:rsid w:val="005276AE"/>
    <w:rsid w:val="00527D88"/>
    <w:rsid w:val="00530726"/>
    <w:rsid w:val="005322B1"/>
    <w:rsid w:val="0053430D"/>
    <w:rsid w:val="00534E38"/>
    <w:rsid w:val="0053669A"/>
    <w:rsid w:val="00537745"/>
    <w:rsid w:val="00543FC6"/>
    <w:rsid w:val="005523B8"/>
    <w:rsid w:val="005533E9"/>
    <w:rsid w:val="00563A6D"/>
    <w:rsid w:val="0056523F"/>
    <w:rsid w:val="005665E7"/>
    <w:rsid w:val="00566A85"/>
    <w:rsid w:val="005906E5"/>
    <w:rsid w:val="00591377"/>
    <w:rsid w:val="0059144E"/>
    <w:rsid w:val="005917A1"/>
    <w:rsid w:val="005A0EAF"/>
    <w:rsid w:val="005A1372"/>
    <w:rsid w:val="005A13A5"/>
    <w:rsid w:val="005C225C"/>
    <w:rsid w:val="005C331D"/>
    <w:rsid w:val="005D2D08"/>
    <w:rsid w:val="005E0611"/>
    <w:rsid w:val="005E3225"/>
    <w:rsid w:val="005E48E4"/>
    <w:rsid w:val="005E5C41"/>
    <w:rsid w:val="005E63D7"/>
    <w:rsid w:val="005E69DA"/>
    <w:rsid w:val="005F7113"/>
    <w:rsid w:val="00617DDF"/>
    <w:rsid w:val="0062069A"/>
    <w:rsid w:val="006217F9"/>
    <w:rsid w:val="00626508"/>
    <w:rsid w:val="00626C8B"/>
    <w:rsid w:val="0063031F"/>
    <w:rsid w:val="0064142D"/>
    <w:rsid w:val="00642EF7"/>
    <w:rsid w:val="00643BFD"/>
    <w:rsid w:val="00644B55"/>
    <w:rsid w:val="00644CC7"/>
    <w:rsid w:val="00646341"/>
    <w:rsid w:val="00646F97"/>
    <w:rsid w:val="00651A11"/>
    <w:rsid w:val="00660F5C"/>
    <w:rsid w:val="00681778"/>
    <w:rsid w:val="006823EA"/>
    <w:rsid w:val="0069798A"/>
    <w:rsid w:val="006A1927"/>
    <w:rsid w:val="006A22E9"/>
    <w:rsid w:val="006B1FBF"/>
    <w:rsid w:val="006B27B1"/>
    <w:rsid w:val="006B2C39"/>
    <w:rsid w:val="006B45FC"/>
    <w:rsid w:val="006B6C87"/>
    <w:rsid w:val="006B6CCF"/>
    <w:rsid w:val="006C6592"/>
    <w:rsid w:val="006C76F4"/>
    <w:rsid w:val="006C7760"/>
    <w:rsid w:val="006E7A8A"/>
    <w:rsid w:val="006F7A15"/>
    <w:rsid w:val="00720CE6"/>
    <w:rsid w:val="00721089"/>
    <w:rsid w:val="007235A7"/>
    <w:rsid w:val="00727E32"/>
    <w:rsid w:val="007310ED"/>
    <w:rsid w:val="00735915"/>
    <w:rsid w:val="00775EC1"/>
    <w:rsid w:val="0077694D"/>
    <w:rsid w:val="00777B5C"/>
    <w:rsid w:val="007833B9"/>
    <w:rsid w:val="00797A5B"/>
    <w:rsid w:val="007A1C57"/>
    <w:rsid w:val="007A592A"/>
    <w:rsid w:val="007B3BBB"/>
    <w:rsid w:val="007B7596"/>
    <w:rsid w:val="007C06DE"/>
    <w:rsid w:val="007C1833"/>
    <w:rsid w:val="007C1E13"/>
    <w:rsid w:val="007C2E24"/>
    <w:rsid w:val="007C7B23"/>
    <w:rsid w:val="007D5786"/>
    <w:rsid w:val="007E4B85"/>
    <w:rsid w:val="007E79E9"/>
    <w:rsid w:val="007E7F5D"/>
    <w:rsid w:val="007F263D"/>
    <w:rsid w:val="007F45E6"/>
    <w:rsid w:val="007F58CF"/>
    <w:rsid w:val="00802FB5"/>
    <w:rsid w:val="00803BD6"/>
    <w:rsid w:val="00806D68"/>
    <w:rsid w:val="00811391"/>
    <w:rsid w:val="008339CE"/>
    <w:rsid w:val="00834926"/>
    <w:rsid w:val="008536B6"/>
    <w:rsid w:val="00860281"/>
    <w:rsid w:val="00866A0D"/>
    <w:rsid w:val="00870A5E"/>
    <w:rsid w:val="00871289"/>
    <w:rsid w:val="00871FAD"/>
    <w:rsid w:val="00875A00"/>
    <w:rsid w:val="008772E5"/>
    <w:rsid w:val="008822F0"/>
    <w:rsid w:val="008843D6"/>
    <w:rsid w:val="0088629F"/>
    <w:rsid w:val="00896AE2"/>
    <w:rsid w:val="008A11C4"/>
    <w:rsid w:val="008A1292"/>
    <w:rsid w:val="008A44F9"/>
    <w:rsid w:val="008B4638"/>
    <w:rsid w:val="008B7308"/>
    <w:rsid w:val="008C0B11"/>
    <w:rsid w:val="008C589C"/>
    <w:rsid w:val="008C6086"/>
    <w:rsid w:val="008C641B"/>
    <w:rsid w:val="008C79DE"/>
    <w:rsid w:val="008E08EA"/>
    <w:rsid w:val="008F23C6"/>
    <w:rsid w:val="008F2986"/>
    <w:rsid w:val="009036B3"/>
    <w:rsid w:val="00906146"/>
    <w:rsid w:val="00906777"/>
    <w:rsid w:val="00906F85"/>
    <w:rsid w:val="00910C42"/>
    <w:rsid w:val="009155CB"/>
    <w:rsid w:val="00917641"/>
    <w:rsid w:val="0092149A"/>
    <w:rsid w:val="00924EC0"/>
    <w:rsid w:val="009269A4"/>
    <w:rsid w:val="00927742"/>
    <w:rsid w:val="00930F59"/>
    <w:rsid w:val="00931973"/>
    <w:rsid w:val="009356DF"/>
    <w:rsid w:val="00936CEC"/>
    <w:rsid w:val="00962733"/>
    <w:rsid w:val="00963C32"/>
    <w:rsid w:val="00964A8E"/>
    <w:rsid w:val="00977D9C"/>
    <w:rsid w:val="009832D7"/>
    <w:rsid w:val="00986C86"/>
    <w:rsid w:val="009901DE"/>
    <w:rsid w:val="00990571"/>
    <w:rsid w:val="00991786"/>
    <w:rsid w:val="009A0BB5"/>
    <w:rsid w:val="009A0EF4"/>
    <w:rsid w:val="009A34CF"/>
    <w:rsid w:val="009A7C7E"/>
    <w:rsid w:val="009B2374"/>
    <w:rsid w:val="009B3CDC"/>
    <w:rsid w:val="009C01EF"/>
    <w:rsid w:val="009C46CF"/>
    <w:rsid w:val="009D1476"/>
    <w:rsid w:val="009D28E0"/>
    <w:rsid w:val="009D35E2"/>
    <w:rsid w:val="009E416E"/>
    <w:rsid w:val="009E7A17"/>
    <w:rsid w:val="009F1D1F"/>
    <w:rsid w:val="009F3774"/>
    <w:rsid w:val="009F52B4"/>
    <w:rsid w:val="00A03EC7"/>
    <w:rsid w:val="00A0524D"/>
    <w:rsid w:val="00A12736"/>
    <w:rsid w:val="00A139BB"/>
    <w:rsid w:val="00A16E37"/>
    <w:rsid w:val="00A316EF"/>
    <w:rsid w:val="00A32DD6"/>
    <w:rsid w:val="00A357C7"/>
    <w:rsid w:val="00A413BC"/>
    <w:rsid w:val="00A4181E"/>
    <w:rsid w:val="00A42A80"/>
    <w:rsid w:val="00A46571"/>
    <w:rsid w:val="00A53234"/>
    <w:rsid w:val="00A612EF"/>
    <w:rsid w:val="00A670E5"/>
    <w:rsid w:val="00A672A5"/>
    <w:rsid w:val="00A809D3"/>
    <w:rsid w:val="00A90AF1"/>
    <w:rsid w:val="00A91352"/>
    <w:rsid w:val="00A94066"/>
    <w:rsid w:val="00A94C21"/>
    <w:rsid w:val="00A97DEF"/>
    <w:rsid w:val="00AB29D3"/>
    <w:rsid w:val="00AB2A30"/>
    <w:rsid w:val="00AC5B31"/>
    <w:rsid w:val="00AC5C17"/>
    <w:rsid w:val="00AD00BD"/>
    <w:rsid w:val="00AD0CB4"/>
    <w:rsid w:val="00AD1B50"/>
    <w:rsid w:val="00AD5BF7"/>
    <w:rsid w:val="00AD71E6"/>
    <w:rsid w:val="00AF20BF"/>
    <w:rsid w:val="00AF69E5"/>
    <w:rsid w:val="00AF7908"/>
    <w:rsid w:val="00B03099"/>
    <w:rsid w:val="00B10B41"/>
    <w:rsid w:val="00B218DE"/>
    <w:rsid w:val="00B24166"/>
    <w:rsid w:val="00B37513"/>
    <w:rsid w:val="00B45D72"/>
    <w:rsid w:val="00B5490F"/>
    <w:rsid w:val="00B55735"/>
    <w:rsid w:val="00B5753E"/>
    <w:rsid w:val="00B716DD"/>
    <w:rsid w:val="00B80EBD"/>
    <w:rsid w:val="00B83D8D"/>
    <w:rsid w:val="00B95434"/>
    <w:rsid w:val="00B969AE"/>
    <w:rsid w:val="00BA07C4"/>
    <w:rsid w:val="00BA39B3"/>
    <w:rsid w:val="00BA648B"/>
    <w:rsid w:val="00BB41EF"/>
    <w:rsid w:val="00BC005A"/>
    <w:rsid w:val="00BD0393"/>
    <w:rsid w:val="00BD4AD2"/>
    <w:rsid w:val="00BD4BD9"/>
    <w:rsid w:val="00BE10A6"/>
    <w:rsid w:val="00BE7449"/>
    <w:rsid w:val="00BF2EBF"/>
    <w:rsid w:val="00C01175"/>
    <w:rsid w:val="00C04625"/>
    <w:rsid w:val="00C10BC3"/>
    <w:rsid w:val="00C13FCD"/>
    <w:rsid w:val="00C20195"/>
    <w:rsid w:val="00C274E7"/>
    <w:rsid w:val="00C315BE"/>
    <w:rsid w:val="00C31AE6"/>
    <w:rsid w:val="00C3297B"/>
    <w:rsid w:val="00C5017E"/>
    <w:rsid w:val="00C545AF"/>
    <w:rsid w:val="00C73794"/>
    <w:rsid w:val="00C75F2C"/>
    <w:rsid w:val="00C93B9F"/>
    <w:rsid w:val="00C95A08"/>
    <w:rsid w:val="00CA0469"/>
    <w:rsid w:val="00CA1528"/>
    <w:rsid w:val="00CA15AE"/>
    <w:rsid w:val="00CB1827"/>
    <w:rsid w:val="00CB1987"/>
    <w:rsid w:val="00CB5F6C"/>
    <w:rsid w:val="00CC0DF7"/>
    <w:rsid w:val="00CC3E3E"/>
    <w:rsid w:val="00CC41D3"/>
    <w:rsid w:val="00CC66BA"/>
    <w:rsid w:val="00CD0B15"/>
    <w:rsid w:val="00CD10FD"/>
    <w:rsid w:val="00CD1E30"/>
    <w:rsid w:val="00CD769C"/>
    <w:rsid w:val="00CE0784"/>
    <w:rsid w:val="00CF6366"/>
    <w:rsid w:val="00D33F41"/>
    <w:rsid w:val="00D3691D"/>
    <w:rsid w:val="00D40F53"/>
    <w:rsid w:val="00D4446A"/>
    <w:rsid w:val="00D452C8"/>
    <w:rsid w:val="00D62898"/>
    <w:rsid w:val="00D65E25"/>
    <w:rsid w:val="00D66297"/>
    <w:rsid w:val="00D823D1"/>
    <w:rsid w:val="00D8330E"/>
    <w:rsid w:val="00D837BF"/>
    <w:rsid w:val="00D9551A"/>
    <w:rsid w:val="00DA006C"/>
    <w:rsid w:val="00DA3AAD"/>
    <w:rsid w:val="00DA5602"/>
    <w:rsid w:val="00DB555E"/>
    <w:rsid w:val="00DB6159"/>
    <w:rsid w:val="00DB749A"/>
    <w:rsid w:val="00DC3706"/>
    <w:rsid w:val="00DC476F"/>
    <w:rsid w:val="00DC57CC"/>
    <w:rsid w:val="00DD289C"/>
    <w:rsid w:val="00DE444F"/>
    <w:rsid w:val="00E0200B"/>
    <w:rsid w:val="00E108B4"/>
    <w:rsid w:val="00E121F4"/>
    <w:rsid w:val="00E17724"/>
    <w:rsid w:val="00E26D25"/>
    <w:rsid w:val="00E33071"/>
    <w:rsid w:val="00E342B2"/>
    <w:rsid w:val="00E41439"/>
    <w:rsid w:val="00E43FDD"/>
    <w:rsid w:val="00E52645"/>
    <w:rsid w:val="00E53CC5"/>
    <w:rsid w:val="00E70D5F"/>
    <w:rsid w:val="00E72566"/>
    <w:rsid w:val="00E74226"/>
    <w:rsid w:val="00E818BB"/>
    <w:rsid w:val="00E87163"/>
    <w:rsid w:val="00E90095"/>
    <w:rsid w:val="00E96150"/>
    <w:rsid w:val="00E96D25"/>
    <w:rsid w:val="00E96F34"/>
    <w:rsid w:val="00EA4340"/>
    <w:rsid w:val="00EA6C5A"/>
    <w:rsid w:val="00EB040D"/>
    <w:rsid w:val="00EB046F"/>
    <w:rsid w:val="00EB64A8"/>
    <w:rsid w:val="00EB6C6B"/>
    <w:rsid w:val="00EB757A"/>
    <w:rsid w:val="00EB7CE1"/>
    <w:rsid w:val="00EC3C62"/>
    <w:rsid w:val="00EC624C"/>
    <w:rsid w:val="00EC7C55"/>
    <w:rsid w:val="00ED264D"/>
    <w:rsid w:val="00ED5E71"/>
    <w:rsid w:val="00EE1FF3"/>
    <w:rsid w:val="00EE7E84"/>
    <w:rsid w:val="00EF458C"/>
    <w:rsid w:val="00EF4A5E"/>
    <w:rsid w:val="00EF4ABC"/>
    <w:rsid w:val="00EF4CB2"/>
    <w:rsid w:val="00EF5C46"/>
    <w:rsid w:val="00F132DE"/>
    <w:rsid w:val="00F144A2"/>
    <w:rsid w:val="00F170BC"/>
    <w:rsid w:val="00F170E9"/>
    <w:rsid w:val="00F546AA"/>
    <w:rsid w:val="00F5496C"/>
    <w:rsid w:val="00F66806"/>
    <w:rsid w:val="00F8119F"/>
    <w:rsid w:val="00F86BC2"/>
    <w:rsid w:val="00F87B2E"/>
    <w:rsid w:val="00FA05D3"/>
    <w:rsid w:val="00FA586B"/>
    <w:rsid w:val="00FA664A"/>
    <w:rsid w:val="00FB0344"/>
    <w:rsid w:val="00FB39EA"/>
    <w:rsid w:val="00FB74C4"/>
    <w:rsid w:val="00FC1A9D"/>
    <w:rsid w:val="00FD263F"/>
    <w:rsid w:val="00FD323B"/>
    <w:rsid w:val="00FD38A5"/>
    <w:rsid w:val="00FD40E0"/>
    <w:rsid w:val="00FE091F"/>
    <w:rsid w:val="00FE60DE"/>
    <w:rsid w:val="00FF4B91"/>
    <w:rsid w:val="00FF79E5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C5FD91-5008-4747-B510-4E6FC3AB7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C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3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3F41"/>
  </w:style>
  <w:style w:type="paragraph" w:styleId="Footer">
    <w:name w:val="footer"/>
    <w:basedOn w:val="Normal"/>
    <w:link w:val="FooterChar"/>
    <w:uiPriority w:val="99"/>
    <w:unhideWhenUsed/>
    <w:rsid w:val="00D33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3F41"/>
  </w:style>
  <w:style w:type="paragraph" w:styleId="BalloonText">
    <w:name w:val="Balloon Text"/>
    <w:basedOn w:val="Normal"/>
    <w:link w:val="BalloonTextChar"/>
    <w:uiPriority w:val="99"/>
    <w:semiHidden/>
    <w:unhideWhenUsed/>
    <w:rsid w:val="00D33F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F4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036"/>
    <w:pPr>
      <w:ind w:left="720"/>
      <w:contextualSpacing/>
    </w:pPr>
    <w:rPr>
      <w:rFonts w:eastAsiaTheme="minorEastAsia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16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3</Pages>
  <Words>3552</Words>
  <Characters>20250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3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Lindblade</dc:creator>
  <cp:lastModifiedBy>Waraporn Sakornjun</cp:lastModifiedBy>
  <cp:revision>3</cp:revision>
  <dcterms:created xsi:type="dcterms:W3CDTF">2017-09-18T07:51:00Z</dcterms:created>
  <dcterms:modified xsi:type="dcterms:W3CDTF">2017-09-18T08:20:00Z</dcterms:modified>
</cp:coreProperties>
</file>